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Supplemental table 1: Propensity score parameter list</w:t>
      </w:r>
    </w:p>
    <w:tbl>
      <w:tblPr>
        <w:tblStyle w:val="3"/>
        <w:tblW w:w="9080" w:type="dxa"/>
        <w:tblInd w:w="-209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70"/>
        <w:gridCol w:w="461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The variables used in calculating the propensity score</w:t>
            </w:r>
          </w:p>
        </w:tc>
        <w:tc>
          <w:tcPr>
            <w:tcW w:w="461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Age, sex, race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lang w:val="en-US" w:eastAsia="zh-CN"/>
              </w:rPr>
              <w:t>m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</w:rPr>
              <w:t xml:space="preserve">arital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</w:rPr>
              <w:t>tatus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lang w:val="en-US" w:eastAsia="zh-CN"/>
              </w:rPr>
              <w:t>, e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</w:rPr>
              <w:t>ducation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lang w:val="en-US" w:eastAsia="zh-CN"/>
              </w:rPr>
              <w:t>l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lang w:val="en-US" w:eastAsia="zh-CN"/>
              </w:rPr>
              <w:t>evel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lang w:val="en-US" w:eastAsia="zh-CN"/>
              </w:rPr>
              <w:t>, p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</w:rPr>
              <w:t>overty-income ratio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lang w:val="en-US" w:eastAsia="zh-CN"/>
              </w:rPr>
              <w:t>, s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lang w:val="en-US" w:eastAsia="zh-CN"/>
              </w:rPr>
              <w:t>moking status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lang w:val="en-US" w:eastAsia="zh-CN"/>
              </w:rPr>
              <w:t>, 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lang w:val="en-US" w:eastAsia="zh-CN"/>
              </w:rPr>
              <w:t>lcohol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lang w:val="en-US" w:eastAsia="zh-CN"/>
              </w:rPr>
              <w:t>status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lang w:val="en-US" w:eastAsia="zh-CN"/>
              </w:rPr>
              <w:t>, vigorous work activity, h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lang w:val="en-US" w:eastAsia="zh-CN"/>
              </w:rPr>
              <w:t>istory o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 xml:space="preserve">f 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CFDFE"/>
              </w:rPr>
              <w:fldChar w:fldCharType="begin"/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CFDFE"/>
              </w:rPr>
              <w:instrText xml:space="preserve"> HYPERLINK "javascript:;" </w:instrTex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CFDFE"/>
              </w:rPr>
              <w:fldChar w:fldCharType="separate"/>
            </w: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CFDFE"/>
              </w:rPr>
              <w:t>chronic disease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CFDFE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CFDFE"/>
                <w:lang w:val="en-US" w:eastAsia="zh-CN"/>
              </w:rPr>
              <w:t>s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CFDF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lang w:val="en-US" w:eastAsia="zh-CN"/>
              </w:rPr>
              <w:t>CHF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lang w:val="en-US" w:eastAsia="zh-CN"/>
              </w:rPr>
              <w:t>CHD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lang w:val="en-US" w:eastAsia="zh-CN"/>
              </w:rPr>
              <w:t>, 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lang w:val="en-US" w:eastAsia="zh-CN"/>
              </w:rPr>
              <w:t>ngina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lang w:val="en-US" w:eastAsia="zh-CN"/>
              </w:rPr>
              <w:t>, h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lang w:val="en-US" w:eastAsia="zh-CN"/>
              </w:rPr>
              <w:t>eart attack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lang w:val="en-US" w:eastAsia="zh-CN"/>
              </w:rPr>
              <w:t>, and s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lang w:val="en-US" w:eastAsia="zh-CN"/>
              </w:rPr>
              <w:t>troke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CFDFE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Propensity score algorithm</w:t>
            </w:r>
          </w:p>
          <w:p>
            <w:pPr>
              <w:numPr>
                <w:ilvl w:val="0"/>
                <w:numId w:val="1"/>
              </w:numPr>
              <w:jc w:val="center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Statistical</w:t>
            </w:r>
          </w:p>
          <w:p>
            <w:pPr>
              <w:numPr>
                <w:ilvl w:val="0"/>
                <w:numId w:val="0"/>
              </w:numPr>
              <w:jc w:val="center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Matching method</w:t>
            </w:r>
          </w:p>
          <w:p>
            <w:pPr>
              <w:numPr>
                <w:ilvl w:val="0"/>
                <w:numId w:val="0"/>
              </w:numPr>
              <w:jc w:val="center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Distance metric</w:t>
            </w:r>
          </w:p>
          <w:p>
            <w:pPr>
              <w:numPr>
                <w:ilvl w:val="0"/>
                <w:numId w:val="0"/>
              </w:numPr>
              <w:jc w:val="center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Matching ratio</w:t>
            </w:r>
          </w:p>
          <w:p>
            <w:pPr>
              <w:numPr>
                <w:ilvl w:val="0"/>
                <w:numId w:val="0"/>
              </w:numPr>
              <w:jc w:val="center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Use of replacement</w:t>
            </w:r>
          </w:p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Matching sample size</w:t>
            </w:r>
          </w:p>
        </w:tc>
        <w:tc>
          <w:tcPr>
            <w:tcW w:w="461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Logistic regression model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0.7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02</w:t>
            </w:r>
            <w:bookmarkStart w:id="0" w:name="_GoBack"/>
            <w:bookmarkEnd w:id="0"/>
          </w:p>
          <w:p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Greedy matching within specified caliper distances</w:t>
            </w:r>
          </w:p>
          <w:p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01</w:t>
            </w:r>
          </w:p>
          <w:p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:1</w:t>
            </w:r>
          </w:p>
          <w:p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Without replacement</w:t>
            </w:r>
          </w:p>
          <w:p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    No Y=1: 4194 cases       Total:8388 cases</w:t>
            </w:r>
          </w:p>
          <w:p>
            <w:pPr>
              <w:ind w:firstLine="600" w:firstLineChars="30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No Y=0: 4194 cases</w:t>
            </w:r>
          </w:p>
        </w:tc>
      </w:tr>
    </w:tbl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EC940656"/>
    <w:multiLevelType w:val="singleLevel"/>
    <w:tmpl w:val="EC940656"/>
    <w:lvl w:ilvl="0" w:tentative="0">
      <w:start w:val="3"/>
      <w:numFmt w:val="upperLetter"/>
      <w:suff w:val="nothing"/>
      <w:lvlText w:val="%1-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WY1OGI0ZjE1YTg4NTE3ZTIwY2MyY2JmM2I2NWQ0YTEifQ=="/>
    <w:docVar w:name="KSO_WPS_MARK_KEY" w:val="0c79017e-7dd8-4dc6-ab95-f1e47d7309ce"/>
    <w:docVar w:name="KY_MEDREF_DOCUID" w:val="{E537E336-978F-42FB-890D-5CBFAB00D92E}"/>
    <w:docVar w:name="KY_MEDREF_VERSION" w:val="3"/>
  </w:docVars>
  <w:rsids>
    <w:rsidRoot w:val="00000000"/>
    <w:rsid w:val="00973FB8"/>
    <w:rsid w:val="04F512AE"/>
    <w:rsid w:val="188579DA"/>
    <w:rsid w:val="18CD45C3"/>
    <w:rsid w:val="1B4548E5"/>
    <w:rsid w:val="2A3224D8"/>
    <w:rsid w:val="2CF77A09"/>
    <w:rsid w:val="376A32A7"/>
    <w:rsid w:val="3BAF50F2"/>
    <w:rsid w:val="3DB57251"/>
    <w:rsid w:val="423403AF"/>
    <w:rsid w:val="445562F2"/>
    <w:rsid w:val="4D471547"/>
    <w:rsid w:val="4DDC4386"/>
    <w:rsid w:val="5208399B"/>
    <w:rsid w:val="575C4B6F"/>
    <w:rsid w:val="5ECA1FD8"/>
    <w:rsid w:val="5EEE3F19"/>
    <w:rsid w:val="613A188A"/>
    <w:rsid w:val="6B6939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Hyperlink"/>
    <w:basedOn w:val="4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1</Words>
  <Characters>521</Characters>
  <Lines>0</Lines>
  <Paragraphs>0</Paragraphs>
  <TotalTime>4</TotalTime>
  <ScaleCrop>false</ScaleCrop>
  <LinksUpToDate>false</LinksUpToDate>
  <CharactersWithSpaces>595</CharactersWithSpaces>
  <Application>WPS Office_11.1.0.129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18T10:23:00Z</dcterms:created>
  <dc:creator>lenovo</dc:creator>
  <cp:lastModifiedBy>WPS_390609969</cp:lastModifiedBy>
  <dcterms:modified xsi:type="dcterms:W3CDTF">2022-12-21T13:18:3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70</vt:lpwstr>
  </property>
  <property fmtid="{D5CDD505-2E9C-101B-9397-08002B2CF9AE}" pid="3" name="ICV">
    <vt:lpwstr>FD40982928AD4FE7B54A9CBFFABED262</vt:lpwstr>
  </property>
</Properties>
</file>